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Folate network genetic variation, plasma homocysteine, and global genomic methylation content: a genetic association study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Susan M Wernimo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ew G Cl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atrick J Stov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rtin T Well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ugusto A Litonju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Scott T Weis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 Michael Gazi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Katherine L Tuc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Andrea Baccar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>, Joel Schwar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Valentina Bollat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nd Patricia A Cass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§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 w:val="false"/>
          <w:sz w:val="24"/>
          <w:szCs w:val="24"/>
        </w:rPr>
        <w:t>Division of Nutritional Science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Department of Molecular Biology &amp; Genetics, Cornell University, Ithaca, NY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 xml:space="preserve">Department of </w:t>
      </w:r>
      <w:r>
        <w:rPr>
          <w:rFonts w:cs="Times New Roman" w:ascii="Times New Roman" w:hAnsi="Times New Roman"/>
          <w:i w:val="false"/>
          <w:color w:val="231F20"/>
          <w:sz w:val="24"/>
          <w:szCs w:val="24"/>
          <w:lang w:val="en-GB"/>
        </w:rPr>
        <w:t>Biological Statistics &amp; Computational Biology, Cornell, Ithaca, NY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4</w:t>
      </w:r>
      <w:bookmarkStart w:id="0" w:name="aff1"/>
      <w:bookmarkEnd w:id="0"/>
      <w:r>
        <w:rPr>
          <w:rFonts w:cs="Times New Roman" w:ascii="Times New Roman" w:hAnsi="Times New Roman"/>
          <w:i w:val="false"/>
          <w:sz w:val="24"/>
          <w:szCs w:val="24"/>
        </w:rPr>
        <w:t>Channing Laboratory, Brigham and Women’s Hospital, and Harvard Medical School, Boston, MA, USA</w:t>
      </w:r>
    </w:p>
    <w:p>
      <w:pPr>
        <w:pStyle w:val="Affiliation"/>
        <w:spacing w:lineRule="auto" w:line="480" w:before="0" w:after="0"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lang w:val="en-GB"/>
        </w:rPr>
        <w:t xml:space="preserve">Division of Aging, Brigham &amp; Women's Hospital, </w:t>
      </w:r>
      <w:r>
        <w:rPr>
          <w:rFonts w:cs="Times New Roman" w:ascii="Times New Roman" w:hAnsi="Times New Roman"/>
          <w:i w:val="false"/>
          <w:sz w:val="24"/>
          <w:szCs w:val="24"/>
        </w:rPr>
        <w:t>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6</w:t>
      </w:r>
      <w:r>
        <w:rPr>
          <w:rFonts w:cs="Times New Roman" w:ascii="Times New Roman" w:hAnsi="Times New Roman"/>
          <w:i w:val="false"/>
          <w:sz w:val="24"/>
          <w:szCs w:val="24"/>
        </w:rPr>
        <w:t xml:space="preserve">Department of Health Sciences, </w:t>
      </w:r>
      <w:r>
        <w:rPr>
          <w:rFonts w:cs="Times New Roman" w:ascii="Times New Roman" w:hAnsi="Times New Roman"/>
          <w:i w:val="false"/>
          <w:sz w:val="24"/>
          <w:szCs w:val="24"/>
          <w:lang w:val="en-GB"/>
        </w:rPr>
        <w:t>Northeastern University, Boston, MA, USA</w:t>
      </w:r>
    </w:p>
    <w:p>
      <w:pPr>
        <w:pStyle w:val="Phon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epartments of </w:t>
      </w:r>
      <w:r>
        <w:rPr>
          <w:rFonts w:cs="Times New Roman" w:ascii="Times New Roman" w:hAnsi="Times New Roman"/>
          <w:sz w:val="24"/>
          <w:szCs w:val="24"/>
        </w:rPr>
        <w:t>Environmental Health and Epidemiology, Harvard University, Boston, MA, USA</w:t>
      </w:r>
    </w:p>
    <w:p>
      <w:pPr>
        <w:pStyle w:val="Affiliation"/>
        <w:spacing w:lineRule="auto" w:line="480" w:before="0" w:after="0"/>
        <w:rPr/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  <w:lang w:val="en-GB"/>
        </w:rPr>
        <w:t>8</w:t>
      </w:r>
      <w:r>
        <w:rPr>
          <w:rFonts w:cs="Times New Roman" w:ascii="Times New Roman" w:hAnsi="Times New Roman"/>
          <w:i w:val="false"/>
          <w:sz w:val="24"/>
          <w:szCs w:val="24"/>
        </w:rPr>
        <w:t>Center of Molecular and Genetic Epidemiology, Department of Environmental and Occupational Health, Università degli Studi di Milano and IRCCS Fondazione Ca’ Granda Ospedale Maggiore Policlinico, Milan, Italy</w:t>
      </w:r>
    </w:p>
    <w:p>
      <w:pPr>
        <w:pStyle w:val="Emai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209 Savage Hall, Division of Nutritional Sciences, Cornell University, Ithaca, NY, US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SMW: 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mw38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AGC: 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ac347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PJS: 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pjs13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MTW: 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mtw1@cornell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AL:</w:t>
        <w:tab/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ALITONJUA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W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scott.weiss@channing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MG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</w:rPr>
          <w:t>jmgaziano@partners.org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LT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KL.Tucker@neu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AB: 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abaccare@hsph.harvard.edu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ab/>
        <w:t xml:space="preserve">JS: 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JSCHWRTZ@hsph.harvard.edu</w:t>
        </w:r>
      </w:hyperlink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B: </w:t>
      </w: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</w:rPr>
          <w:t>abaccare@hsph.harvard.edu</w:t>
        </w:r>
      </w:hyperlink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C: </w:t>
      </w: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</w:rPr>
          <w:t>pac6@cornell.edu</w:t>
        </w:r>
      </w:hyperlink>
      <w:r>
        <w:br w:type="page"/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 </w:t>
      </w:r>
      <w:r>
        <w:rPr>
          <w:rFonts w:cs="Times New Roman" w:ascii="Times New Roman" w:hAnsi="Times New Roman"/>
          <w:sz w:val="24"/>
          <w:szCs w:val="24"/>
        </w:rPr>
        <w:t xml:space="preserve">330 folate-related SNPs assayed in men in the Normative Aging </w:t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/>
        <w:t>Study.</w:t>
      </w:r>
    </w:p>
    <w:tbl>
      <w:tblPr>
        <w:tblW w:w="82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67"/>
        <w:gridCol w:w="1367"/>
        <w:gridCol w:w="1367"/>
        <w:gridCol w:w="1367"/>
        <w:gridCol w:w="1367"/>
      </w:tblGrid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AHCYC34T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58133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8069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053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6775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3682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304375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858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507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91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0097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507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91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2031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5326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914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70104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832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915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32976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3296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91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884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MG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4419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67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899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s2228612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9811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11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88038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330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1456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162560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6848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12445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2861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209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47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0162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6510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470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67863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7315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470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69547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4672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47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55011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4672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47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54604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HCYL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883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5862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73386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71557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58628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57857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232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062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8372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6813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B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601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42491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0523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217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42492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7241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351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05886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724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487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05889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64674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6346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NMT3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05889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6467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6364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90615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LDH1L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64676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T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814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267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9220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UGBP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420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267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4645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UGBP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7528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6458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46456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UGBP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1023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R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71010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89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CUGBP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9330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R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28268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TI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970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51745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R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9844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TI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725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3825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R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1493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TI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8213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436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R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23544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TI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67276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436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OLR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92687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ATI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58548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5069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PG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10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03704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5072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PG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131944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8765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776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PG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451422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BHMT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06500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DHFR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560424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CD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978930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 </w:t>
      </w:r>
      <w:r>
        <w:rPr>
          <w:rFonts w:cs="Times New Roman" w:ascii="Times New Roman" w:hAnsi="Times New Roman"/>
          <w:sz w:val="24"/>
          <w:szCs w:val="24"/>
        </w:rPr>
        <w:t>330 folate-related SNPs (cont’d)</w:t>
      </w:r>
    </w:p>
    <w:tbl>
      <w:tblPr>
        <w:tblW w:w="82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67"/>
        <w:gridCol w:w="1367"/>
        <w:gridCol w:w="1367"/>
        <w:gridCol w:w="1367"/>
        <w:gridCol w:w="1367"/>
      </w:tblGrid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CD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</w:rPr>
              <w:t>rs2277820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HSPA8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</w:rPr>
              <w:t>rs4936770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</w:rPr>
              <w:t>rs486995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1566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R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7853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6995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1854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R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9624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0947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000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R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996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2473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162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7885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3801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FTH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7358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436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90266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438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67790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91026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2759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196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4283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1758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8590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4699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78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1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99376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6552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AR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97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780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7098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CS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8661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44666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2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CS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5630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2890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4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CS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892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A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436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4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CS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778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51586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5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CS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17794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06179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5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54507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6908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5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99552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88230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346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54404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AT2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3377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47816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8012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7699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47890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G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6171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62752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9742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9756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75155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6762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556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5090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34045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2189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8160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12154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299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8372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330655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11865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0337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53751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90297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0356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36762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2371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1222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42146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62992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4766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113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04905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767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9479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LDC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8489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75466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3796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5121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20147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4604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7528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47478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54100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9680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08068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 xml:space="preserve">MTHFR                                                                     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113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9680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3497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58616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GNMT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3615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3543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73310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HSPA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2189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3857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495450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HSPA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361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9508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177659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HSPA8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461496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D1L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69953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HFS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923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 </w:t>
      </w:r>
      <w:r>
        <w:rPr/>
        <w:t>330 folate-related SNPs (cont’d)</w:t>
      </w:r>
    </w:p>
    <w:tbl>
      <w:tblPr>
        <w:tblW w:w="820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367"/>
        <w:gridCol w:w="1367"/>
        <w:gridCol w:w="1367"/>
        <w:gridCol w:w="1367"/>
        <w:gridCol w:w="1367"/>
      </w:tblGrid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NP Name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s222927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</w:rPr>
              <w:t>rs2461838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</w:rPr>
              <w:t>rs52693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5099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92475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5756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92526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4333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41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3144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836586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0195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83438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30115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0195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508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512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2002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7556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5129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2088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5425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31596</w:t>
            </w:r>
            <w:r>
              <w:rPr>
                <w:rFonts w:cs="Times New Roman" w:ascii="Times New Roman" w:hAnsi="Times New Roman"/>
                <w:vertAlign w:val="superscript"/>
              </w:rPr>
              <w:t>e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2088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38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4823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2088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53226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9729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74913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18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81913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749132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203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51876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753231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139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8354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4023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8020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3802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5787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30308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65682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60675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96695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69482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621049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77646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30073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694830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7306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302580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61209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MTRR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65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19A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4382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790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988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06119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85353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989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8034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85354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99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09824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02396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7381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098260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YMS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69951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7381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25A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13429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I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124886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50274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46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71994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I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8052688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97963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46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3990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I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09915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ARDH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5668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LC46A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3990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I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992609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295255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15423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N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483003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780648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00061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N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4020454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1979276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4324219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N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300607</w:t>
            </w:r>
          </w:p>
        </w:tc>
      </w:tr>
      <w:tr>
        <w:trPr>
          <w:trHeight w:val="300" w:hRule="atLeast"/>
        </w:trPr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7927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345289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N</w:t>
            </w:r>
          </w:p>
        </w:tc>
        <w:tc>
          <w:tcPr>
            <w:tcW w:w="1367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309933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SHMT1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2273028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CN1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519221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UBE2N</w:t>
            </w:r>
          </w:p>
        </w:tc>
        <w:tc>
          <w:tcPr>
            <w:tcW w:w="136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s7311222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</w:rPr>
        <w:t xml:space="preserve">Formerly known as rs8111085; 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</w:rPr>
        <w:t xml:space="preserve">Formerly known as rs9984077;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Formerly known as rs16834521; </w:t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  <w:vertAlign w:val="superscript"/>
        </w:rPr>
        <w:t>d</w:t>
      </w:r>
      <w:r>
        <w:rPr>
          <w:rFonts w:eastAsia="Times New Roman" w:cs="Times New Roman" w:ascii="Times New Roman" w:hAnsi="Times New Roman"/>
          <w:color w:val="000000"/>
        </w:rPr>
        <w:t xml:space="preserve">Formerly known as rs10737812; </w:t>
      </w:r>
      <w:r>
        <w:rPr>
          <w:rFonts w:eastAsia="Times New Roman" w:cs="Times New Roman" w:ascii="Times New Roman" w:hAnsi="Times New Roman"/>
          <w:color w:val="000000"/>
          <w:vertAlign w:val="superscript"/>
        </w:rPr>
        <w:t>e</w:t>
      </w:r>
      <w:r>
        <w:rPr>
          <w:rFonts w:eastAsia="Times New Roman" w:cs="Times New Roman" w:ascii="Times New Roman" w:hAnsi="Times New Roman"/>
          <w:color w:val="000000"/>
        </w:rPr>
        <w:t>Formerly known as rs3177999.</w:t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spacing w:before="24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Arial" w:hAnsi="Arial" w:eastAsia="Calibri" w:cs="Arial"/>
      <w:b/>
      <w:bCs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sz w:val="24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/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Title">
    <w:name w:val="title"/>
    <w:basedOn w:val="Normal"/>
    <w:next w:val="Author"/>
    <w:qFormat/>
    <w:pPr/>
    <w:rPr>
      <w:b/>
      <w:sz w:val="36"/>
    </w:rPr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/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/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MediumList1Accent61">
    <w:name w:val="Medium List 1 - Accent 6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eastAsia="Calibri" w:cs="Arial"/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eastAsia="Times New Roman" w:cs="Times New Roman"/>
      <w:vanish/>
      <w:sz w:val="16"/>
      <w:szCs w:val="16"/>
      <w:lang w:val="en-US"/>
    </w:rPr>
  </w:style>
  <w:style w:type="paragraph" w:styleId="MediumShading2Accent61">
    <w:name w:val="Medium Shading 2 - Accent 6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Grid3Accent51">
    <w:name w:val="Medium Grid 3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LightShadingAccent51">
    <w:name w:val="Light Shading - Accent 5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w38@cornell.edu" TargetMode="External"/><Relationship Id="rId3" Type="http://schemas.openxmlformats.org/officeDocument/2006/relationships/hyperlink" Target="mailto:ac347@cornell.edu" TargetMode="External"/><Relationship Id="rId4" Type="http://schemas.openxmlformats.org/officeDocument/2006/relationships/hyperlink" Target="mailto:pjs13@cornell.edu" TargetMode="External"/><Relationship Id="rId5" Type="http://schemas.openxmlformats.org/officeDocument/2006/relationships/hyperlink" Target="mailto:mtw1@cornell.edu" TargetMode="External"/><Relationship Id="rId6" Type="http://schemas.openxmlformats.org/officeDocument/2006/relationships/hyperlink" Target="mailto:ALITONJUA@PARTNERS.ORG" TargetMode="External"/><Relationship Id="rId7" Type="http://schemas.openxmlformats.org/officeDocument/2006/relationships/hyperlink" Target="mailto:scott.weiss@channing.harvard.edu" TargetMode="External"/><Relationship Id="rId8" Type="http://schemas.openxmlformats.org/officeDocument/2006/relationships/hyperlink" Target="mailto:jmgaziano@partners.org" TargetMode="External"/><Relationship Id="rId9" Type="http://schemas.openxmlformats.org/officeDocument/2006/relationships/hyperlink" Target="mailto:KL.Tucker@neu.edu" TargetMode="External"/><Relationship Id="rId10" Type="http://schemas.openxmlformats.org/officeDocument/2006/relationships/hyperlink" Target="mailto:abaccare@hsph.harvard.edu" TargetMode="External"/><Relationship Id="rId11" Type="http://schemas.openxmlformats.org/officeDocument/2006/relationships/hyperlink" Target="mailto:JSCHWRTZ@hsph.harvard.edu" TargetMode="External"/><Relationship Id="rId12" Type="http://schemas.openxmlformats.org/officeDocument/2006/relationships/hyperlink" Target="mailto:abaccare@hsph.harvard.edu" TargetMode="External"/><Relationship Id="rId13" Type="http://schemas.openxmlformats.org/officeDocument/2006/relationships/hyperlink" Target="mailto:pac6@cornell.edu" TargetMode="Externa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assanogroup\Research Projects\NAS\NAS Folate Metabolic Network Project\NAS NS SNPs CVD\SMW Hcy analysis\Manuscript\Manuscript instructions\Human Genetics Word Template\sv-journ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20:31:00Z</dcterms:created>
  <dc:creator>pac6lab</dc:creator>
  <dc:description/>
  <cp:keywords/>
  <dc:language>en-US</dc:language>
  <cp:lastModifiedBy>Patricia Cassano</cp:lastModifiedBy>
  <cp:lastPrinted>2011-09-11T11:17:00Z</cp:lastPrinted>
  <dcterms:modified xsi:type="dcterms:W3CDTF">2011-11-20T20:31:00Z</dcterms:modified>
  <cp:revision>2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